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C97" w:rsidRDefault="00CC2C97" w:rsidP="00CC2C97">
      <w:pPr>
        <w:jc w:val="left"/>
        <w:rPr>
          <w:rFonts w:ascii="Arial" w:hAnsi="Arial" w:cs="Arial" w:hint="eastAsia"/>
          <w:sz w:val="18"/>
          <w:szCs w:val="18"/>
        </w:rPr>
      </w:pPr>
      <w:r w:rsidRPr="009258EA">
        <w:rPr>
          <w:rFonts w:ascii="Arial" w:hAnsi="Arial" w:cs="Arial"/>
          <w:sz w:val="18"/>
          <w:szCs w:val="18"/>
        </w:rPr>
        <w:t>Table S</w:t>
      </w:r>
      <w:bookmarkStart w:id="0" w:name="OLE_LINK37"/>
      <w:bookmarkStart w:id="1" w:name="OLE_LINK38"/>
      <w:r>
        <w:rPr>
          <w:rFonts w:ascii="Arial" w:hAnsi="Arial" w:cs="Arial" w:hint="eastAsia"/>
          <w:sz w:val="18"/>
          <w:szCs w:val="18"/>
        </w:rPr>
        <w:t xml:space="preserve">3 </w:t>
      </w:r>
      <w:r w:rsidRPr="00FB1FC4">
        <w:rPr>
          <w:rFonts w:ascii="Arial" w:hAnsi="Arial" w:cs="Arial"/>
          <w:sz w:val="18"/>
          <w:szCs w:val="18"/>
        </w:rPr>
        <w:t xml:space="preserve">Summary of </w:t>
      </w:r>
      <w:r>
        <w:rPr>
          <w:rFonts w:ascii="Arial" w:hAnsi="Arial" w:cs="Arial" w:hint="eastAsia"/>
          <w:sz w:val="18"/>
          <w:szCs w:val="18"/>
        </w:rPr>
        <w:t xml:space="preserve">192 </w:t>
      </w:r>
      <w:r w:rsidRPr="00FB1FC4">
        <w:rPr>
          <w:rFonts w:ascii="Arial" w:hAnsi="Arial" w:cs="Arial"/>
          <w:sz w:val="18"/>
          <w:szCs w:val="18"/>
        </w:rPr>
        <w:t>soybean accessions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3373"/>
        <w:gridCol w:w="3247"/>
      </w:tblGrid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b/>
                <w:sz w:val="18"/>
                <w:szCs w:val="18"/>
              </w:rPr>
              <w:t>Taxa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b/>
                <w:sz w:val="18"/>
                <w:szCs w:val="18"/>
              </w:rPr>
              <w:t>Name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Origins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nong86-4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uxie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Bog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nong 94-156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nong1138-2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Kefen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Beij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uchengyishuh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feng34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Fengjiao66-12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iaodou1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dou16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u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chengzeibuy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hanghaibayueba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gha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urongdabian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Fengxilouzi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nyiz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ayitaipingzihu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uipingxiaoziy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Wanxianbaido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Chongq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wu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li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uiximay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izho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ndou4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hangqiu73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pinghese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uangshanwenzhutia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Enshizao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Qingyuanxiaoqi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2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ishuizhongzi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nhuad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Zhe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eyangliuyueb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Taishunqiu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Zhe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Chun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Fuji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uanchuanchengguanxia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Zhenfengliuyue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izho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id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ilong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Ch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3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Tongluniuch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Zhe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lastRenderedPageBreak/>
              <w:t>Nau4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eqingxiangzhu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Zhe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angdal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Qingyujin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Wandouz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idou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uangzehuangji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Fuji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Zhenjiang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Fengxiansuidao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gha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aol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4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hizhuzhuyaoz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Chongq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anbus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sichangl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ilong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shanbayueb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yuanshangzhuangshu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iya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ilong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Mayida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ongyanqiuwu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Fuji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uyexiaotuya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uchangbaihuac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5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Kaifengguozhuangqi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Baihuamosh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li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tongdayangqi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 xml:space="preserve">Jiangsu 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shanqi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nlong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utongd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Anluxiao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uangpixiaoqi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Anhu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Tongshanbopihuangdoujia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Wenfeng5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6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Baim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Neimengg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uchangn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ongan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Mancangji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ngyanghui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aodo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ichu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Fuyang170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Anhu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Wujiangqingdou3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Banyema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ongpiye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7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anta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Anhu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nong89-30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lastRenderedPageBreak/>
              <w:t>Nau8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anliniumao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P17145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America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Zhongdou14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Beij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Fujian34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Fuji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antianqingp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Fuji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Anxiang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eyangqi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ork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America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8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nong73-93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Anshunbaijia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izho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89-29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uanyunhongmaoy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onghaixiao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uaiyangqiu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qi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Yun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angyin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onghaipingding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gha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ichengxiaol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9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zepingdi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huangjiangzongp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Yun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aoyaosanyue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Kenjian2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ilong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wuliuyueb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uangfengmalia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aoshuya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Erw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Qujianghuangkengdo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Tianeliuyue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0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May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Chaqiush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Neimengg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iuhexiaoyeqi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ixian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ibawangbia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li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Zhijinsanjiaxia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Anyixiao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jin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ilong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nxianzaoch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Maoyan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1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uimintiezhuga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nzhoutangw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Zhenbaxiaobai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lastRenderedPageBreak/>
              <w:t>Nau12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Tonganyouza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Fuji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Binhaihongcha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</w:t>
            </w:r>
            <w:r w:rsidRPr="0043509A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Pingshan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shandawu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Anyi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ngde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Anhu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jinyuan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2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ongdouz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izho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Qiongshanxiawangwu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ai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Qionghaixiaozhongwu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ai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aimenhonghuangdouy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ai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Wuheidou2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Bamajiuyue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Zhongdou27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Beij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Chuxi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ndou12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Liaon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huaheip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Yun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3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Feixida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Anhu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anshuixiao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Yun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hangraoganbus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4B5375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aanxiaoliz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ichu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ingnanheiz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hangraowanqi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ao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in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nhefeng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Zhe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4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aoli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li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jin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ilong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angchunxiaol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ngshanho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ngyangyao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Chongmingtiege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, Shangha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Edou7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ongdou10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Beiji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 xml:space="preserve">Anshunbaijiaodou 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izho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Wuke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5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ike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Peixiandabaijiao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4B51486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uanglingshanz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lastRenderedPageBreak/>
              <w:t>Nau16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Chun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angyanjing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injiang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ilong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eimosh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Neimengg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an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uyongxiaobaishu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ichu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6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ingdoubayue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ongxinliuyue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Longshanneiziqi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Woyang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Anhu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Yunmengliuyuehuaye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Anhu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lihuang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li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nongcai5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</w:t>
            </w:r>
            <w:r w:rsidRPr="0043509A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43509A">
              <w:rPr>
                <w:rFonts w:ascii="Arial" w:hAnsi="Arial" w:cs="Arial"/>
                <w:sz w:val="18"/>
                <w:szCs w:val="18"/>
              </w:rPr>
              <w:t>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Qiandou6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izho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Mal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Zhejia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bu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7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Dahei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Guangdong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inghaiwanhu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nnong88-3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Edou2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ube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3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Guangji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su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4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94001-1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5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Zheng92029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6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Shangraoheiya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Jiang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7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Changyuanfantunxiaotiane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8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Runanpingding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89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Jindou14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Shanxi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90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pinghongmian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Henan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91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OC7934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Brazil</w:t>
            </w:r>
          </w:p>
        </w:tc>
      </w:tr>
      <w:tr w:rsidR="00CC2C97" w:rsidRPr="0043509A" w:rsidTr="002A1531">
        <w:trPr>
          <w:trHeight w:val="330"/>
        </w:trPr>
        <w:tc>
          <w:tcPr>
            <w:tcW w:w="1880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Nau192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 w:hint="eastAsia"/>
                <w:sz w:val="18"/>
                <w:szCs w:val="18"/>
              </w:rPr>
              <w:t>Xinchangliuyuedou</w:t>
            </w:r>
          </w:p>
        </w:tc>
        <w:tc>
          <w:tcPr>
            <w:tcW w:w="3247" w:type="dxa"/>
            <w:shd w:val="clear" w:color="auto" w:fill="auto"/>
            <w:noWrap/>
            <w:hideMark/>
          </w:tcPr>
          <w:p w:rsidR="00CC2C97" w:rsidRPr="0043509A" w:rsidRDefault="00CC2C97" w:rsidP="002A1531">
            <w:pPr>
              <w:rPr>
                <w:rFonts w:ascii="Arial" w:hAnsi="Arial" w:cs="Arial"/>
                <w:sz w:val="18"/>
                <w:szCs w:val="18"/>
              </w:rPr>
            </w:pPr>
            <w:r w:rsidRPr="0043509A">
              <w:rPr>
                <w:rFonts w:ascii="Arial" w:hAnsi="Arial" w:cs="Arial"/>
                <w:sz w:val="18"/>
                <w:szCs w:val="18"/>
              </w:rPr>
              <w:t>Zhejiang</w:t>
            </w:r>
          </w:p>
        </w:tc>
      </w:tr>
    </w:tbl>
    <w:p w:rsidR="00CC2C97" w:rsidRPr="00BB4C4A" w:rsidRDefault="00CC2C97" w:rsidP="00CC2C97">
      <w:pPr>
        <w:rPr>
          <w:rFonts w:ascii="Arial" w:hAnsi="Arial" w:cs="Arial"/>
          <w:b/>
          <w:sz w:val="18"/>
          <w:szCs w:val="18"/>
        </w:rPr>
      </w:pPr>
    </w:p>
    <w:p w:rsidR="00D911AB" w:rsidRDefault="00D911AB">
      <w:bookmarkStart w:id="2" w:name="_GoBack"/>
      <w:bookmarkEnd w:id="2"/>
    </w:p>
    <w:sectPr w:rsidR="00D911AB" w:rsidSect="00587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E88" w:rsidRDefault="005A7E88" w:rsidP="00CC2C97">
      <w:r>
        <w:separator/>
      </w:r>
    </w:p>
  </w:endnote>
  <w:endnote w:type="continuationSeparator" w:id="0">
    <w:p w:rsidR="005A7E88" w:rsidRDefault="005A7E88" w:rsidP="00CC2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E88" w:rsidRDefault="005A7E88" w:rsidP="00CC2C97">
      <w:r>
        <w:separator/>
      </w:r>
    </w:p>
  </w:footnote>
  <w:footnote w:type="continuationSeparator" w:id="0">
    <w:p w:rsidR="005A7E88" w:rsidRDefault="005A7E88" w:rsidP="00CC2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CAF"/>
    <w:rsid w:val="00003C34"/>
    <w:rsid w:val="00012328"/>
    <w:rsid w:val="00012AA7"/>
    <w:rsid w:val="0001432E"/>
    <w:rsid w:val="0001472E"/>
    <w:rsid w:val="00031079"/>
    <w:rsid w:val="00031D0C"/>
    <w:rsid w:val="000352AE"/>
    <w:rsid w:val="00040BFF"/>
    <w:rsid w:val="00047092"/>
    <w:rsid w:val="0006172A"/>
    <w:rsid w:val="00061930"/>
    <w:rsid w:val="0007243E"/>
    <w:rsid w:val="000808E5"/>
    <w:rsid w:val="00097870"/>
    <w:rsid w:val="00097CEC"/>
    <w:rsid w:val="000A039C"/>
    <w:rsid w:val="000A1E01"/>
    <w:rsid w:val="000A6643"/>
    <w:rsid w:val="000B0B9A"/>
    <w:rsid w:val="000B206F"/>
    <w:rsid w:val="000C17C5"/>
    <w:rsid w:val="000D6A4C"/>
    <w:rsid w:val="000E1256"/>
    <w:rsid w:val="000E2530"/>
    <w:rsid w:val="000F5349"/>
    <w:rsid w:val="000F67A0"/>
    <w:rsid w:val="000F6E13"/>
    <w:rsid w:val="001003C1"/>
    <w:rsid w:val="001004D6"/>
    <w:rsid w:val="00107817"/>
    <w:rsid w:val="001228B4"/>
    <w:rsid w:val="00126069"/>
    <w:rsid w:val="001279D2"/>
    <w:rsid w:val="00130687"/>
    <w:rsid w:val="0013770E"/>
    <w:rsid w:val="0014129E"/>
    <w:rsid w:val="00142AB1"/>
    <w:rsid w:val="00146B3D"/>
    <w:rsid w:val="00157988"/>
    <w:rsid w:val="00171744"/>
    <w:rsid w:val="00183132"/>
    <w:rsid w:val="00185B15"/>
    <w:rsid w:val="00195454"/>
    <w:rsid w:val="001A2362"/>
    <w:rsid w:val="001A7215"/>
    <w:rsid w:val="001B005B"/>
    <w:rsid w:val="001C4B7D"/>
    <w:rsid w:val="001E3DDF"/>
    <w:rsid w:val="001E7016"/>
    <w:rsid w:val="001F0070"/>
    <w:rsid w:val="00202539"/>
    <w:rsid w:val="0020289A"/>
    <w:rsid w:val="002043B6"/>
    <w:rsid w:val="002357EC"/>
    <w:rsid w:val="00245EB8"/>
    <w:rsid w:val="002511C2"/>
    <w:rsid w:val="00261771"/>
    <w:rsid w:val="00275EF8"/>
    <w:rsid w:val="00277888"/>
    <w:rsid w:val="00282F06"/>
    <w:rsid w:val="0029023C"/>
    <w:rsid w:val="002910B4"/>
    <w:rsid w:val="00297645"/>
    <w:rsid w:val="002C2124"/>
    <w:rsid w:val="002E3D01"/>
    <w:rsid w:val="002E53AF"/>
    <w:rsid w:val="002E7D59"/>
    <w:rsid w:val="00300332"/>
    <w:rsid w:val="00313410"/>
    <w:rsid w:val="00315F3C"/>
    <w:rsid w:val="00325D63"/>
    <w:rsid w:val="00344137"/>
    <w:rsid w:val="00344A30"/>
    <w:rsid w:val="00347309"/>
    <w:rsid w:val="00351D96"/>
    <w:rsid w:val="00352164"/>
    <w:rsid w:val="00361942"/>
    <w:rsid w:val="00364B5C"/>
    <w:rsid w:val="00371161"/>
    <w:rsid w:val="00371E5F"/>
    <w:rsid w:val="003A552A"/>
    <w:rsid w:val="003A5F10"/>
    <w:rsid w:val="003B20FC"/>
    <w:rsid w:val="003C7997"/>
    <w:rsid w:val="003D066A"/>
    <w:rsid w:val="003D42C4"/>
    <w:rsid w:val="003D7926"/>
    <w:rsid w:val="003E4292"/>
    <w:rsid w:val="003F006B"/>
    <w:rsid w:val="003F26ED"/>
    <w:rsid w:val="00413FFD"/>
    <w:rsid w:val="004209F2"/>
    <w:rsid w:val="00430ED7"/>
    <w:rsid w:val="00433D91"/>
    <w:rsid w:val="00434772"/>
    <w:rsid w:val="00436CF4"/>
    <w:rsid w:val="004460D2"/>
    <w:rsid w:val="004467B4"/>
    <w:rsid w:val="004575BC"/>
    <w:rsid w:val="00462866"/>
    <w:rsid w:val="004723D5"/>
    <w:rsid w:val="00487816"/>
    <w:rsid w:val="00493DF3"/>
    <w:rsid w:val="004950D0"/>
    <w:rsid w:val="004C1C16"/>
    <w:rsid w:val="004C50CC"/>
    <w:rsid w:val="004C7D60"/>
    <w:rsid w:val="004C7FFA"/>
    <w:rsid w:val="004E6276"/>
    <w:rsid w:val="004F1631"/>
    <w:rsid w:val="00512F86"/>
    <w:rsid w:val="00521206"/>
    <w:rsid w:val="00521F5B"/>
    <w:rsid w:val="00530661"/>
    <w:rsid w:val="00561640"/>
    <w:rsid w:val="00562818"/>
    <w:rsid w:val="005658F4"/>
    <w:rsid w:val="00573C20"/>
    <w:rsid w:val="005A01FD"/>
    <w:rsid w:val="005A12B7"/>
    <w:rsid w:val="005A45C8"/>
    <w:rsid w:val="005A6204"/>
    <w:rsid w:val="005A7E88"/>
    <w:rsid w:val="005B16EB"/>
    <w:rsid w:val="005B2F7E"/>
    <w:rsid w:val="005B6829"/>
    <w:rsid w:val="005C73AF"/>
    <w:rsid w:val="005D2246"/>
    <w:rsid w:val="005E0A8B"/>
    <w:rsid w:val="005E2A4C"/>
    <w:rsid w:val="005E346A"/>
    <w:rsid w:val="005E79F0"/>
    <w:rsid w:val="00610776"/>
    <w:rsid w:val="00617B18"/>
    <w:rsid w:val="00623DDC"/>
    <w:rsid w:val="006335EC"/>
    <w:rsid w:val="00633AF3"/>
    <w:rsid w:val="00641703"/>
    <w:rsid w:val="00651159"/>
    <w:rsid w:val="00652E61"/>
    <w:rsid w:val="00655F13"/>
    <w:rsid w:val="006702D5"/>
    <w:rsid w:val="006749E6"/>
    <w:rsid w:val="0068717B"/>
    <w:rsid w:val="00690940"/>
    <w:rsid w:val="006A12BD"/>
    <w:rsid w:val="006A51FB"/>
    <w:rsid w:val="006A6412"/>
    <w:rsid w:val="006B63A0"/>
    <w:rsid w:val="006C2E2D"/>
    <w:rsid w:val="006D2C9F"/>
    <w:rsid w:val="006E01BD"/>
    <w:rsid w:val="006F4FD1"/>
    <w:rsid w:val="00701005"/>
    <w:rsid w:val="00701173"/>
    <w:rsid w:val="00706544"/>
    <w:rsid w:val="00720BFC"/>
    <w:rsid w:val="00732B70"/>
    <w:rsid w:val="00732F6A"/>
    <w:rsid w:val="00741A24"/>
    <w:rsid w:val="00744332"/>
    <w:rsid w:val="007501AB"/>
    <w:rsid w:val="00751557"/>
    <w:rsid w:val="00754B11"/>
    <w:rsid w:val="00757855"/>
    <w:rsid w:val="00773189"/>
    <w:rsid w:val="007743AF"/>
    <w:rsid w:val="00781C46"/>
    <w:rsid w:val="00795874"/>
    <w:rsid w:val="007B383F"/>
    <w:rsid w:val="007D0669"/>
    <w:rsid w:val="007D32AA"/>
    <w:rsid w:val="007E14FB"/>
    <w:rsid w:val="007F2D5C"/>
    <w:rsid w:val="007F4C2E"/>
    <w:rsid w:val="00803AAD"/>
    <w:rsid w:val="00807E56"/>
    <w:rsid w:val="00814527"/>
    <w:rsid w:val="00821120"/>
    <w:rsid w:val="008414D0"/>
    <w:rsid w:val="008501DF"/>
    <w:rsid w:val="008507CA"/>
    <w:rsid w:val="008704E7"/>
    <w:rsid w:val="008733A6"/>
    <w:rsid w:val="008768F6"/>
    <w:rsid w:val="00882828"/>
    <w:rsid w:val="00884BFF"/>
    <w:rsid w:val="00884FF5"/>
    <w:rsid w:val="00890F0B"/>
    <w:rsid w:val="00892E4B"/>
    <w:rsid w:val="0089627C"/>
    <w:rsid w:val="008A4CA3"/>
    <w:rsid w:val="008A76D3"/>
    <w:rsid w:val="008A77E7"/>
    <w:rsid w:val="008B021E"/>
    <w:rsid w:val="008B5D75"/>
    <w:rsid w:val="008D4A69"/>
    <w:rsid w:val="008E0723"/>
    <w:rsid w:val="008E3839"/>
    <w:rsid w:val="008E44D7"/>
    <w:rsid w:val="008E608E"/>
    <w:rsid w:val="008F3411"/>
    <w:rsid w:val="00900CB9"/>
    <w:rsid w:val="00910DAA"/>
    <w:rsid w:val="00911BA3"/>
    <w:rsid w:val="00917257"/>
    <w:rsid w:val="0092587B"/>
    <w:rsid w:val="00926BDE"/>
    <w:rsid w:val="0093135A"/>
    <w:rsid w:val="009472A5"/>
    <w:rsid w:val="009741A7"/>
    <w:rsid w:val="009741DD"/>
    <w:rsid w:val="00974586"/>
    <w:rsid w:val="00985515"/>
    <w:rsid w:val="009A30A6"/>
    <w:rsid w:val="009C14AE"/>
    <w:rsid w:val="009C17F5"/>
    <w:rsid w:val="009E12C2"/>
    <w:rsid w:val="009E2002"/>
    <w:rsid w:val="009E237B"/>
    <w:rsid w:val="009E6D81"/>
    <w:rsid w:val="00A00526"/>
    <w:rsid w:val="00A005D9"/>
    <w:rsid w:val="00A053ED"/>
    <w:rsid w:val="00A232C2"/>
    <w:rsid w:val="00A24809"/>
    <w:rsid w:val="00A2491C"/>
    <w:rsid w:val="00A27695"/>
    <w:rsid w:val="00A27AC2"/>
    <w:rsid w:val="00A27BB9"/>
    <w:rsid w:val="00A43CAF"/>
    <w:rsid w:val="00A50096"/>
    <w:rsid w:val="00A6580A"/>
    <w:rsid w:val="00A75E42"/>
    <w:rsid w:val="00A878E2"/>
    <w:rsid w:val="00A91FAF"/>
    <w:rsid w:val="00AA487B"/>
    <w:rsid w:val="00AC735D"/>
    <w:rsid w:val="00AD03A0"/>
    <w:rsid w:val="00AD0883"/>
    <w:rsid w:val="00AD5D9B"/>
    <w:rsid w:val="00AE069C"/>
    <w:rsid w:val="00AE079B"/>
    <w:rsid w:val="00AF5164"/>
    <w:rsid w:val="00B0505D"/>
    <w:rsid w:val="00B1160B"/>
    <w:rsid w:val="00B21E5A"/>
    <w:rsid w:val="00B22DB5"/>
    <w:rsid w:val="00B2555E"/>
    <w:rsid w:val="00B418CD"/>
    <w:rsid w:val="00B4525F"/>
    <w:rsid w:val="00B475C9"/>
    <w:rsid w:val="00B51F5F"/>
    <w:rsid w:val="00B560FB"/>
    <w:rsid w:val="00B651AE"/>
    <w:rsid w:val="00B659BC"/>
    <w:rsid w:val="00B66F22"/>
    <w:rsid w:val="00B673B3"/>
    <w:rsid w:val="00B719E5"/>
    <w:rsid w:val="00B864E3"/>
    <w:rsid w:val="00B917CB"/>
    <w:rsid w:val="00B9279D"/>
    <w:rsid w:val="00B931FF"/>
    <w:rsid w:val="00B96F92"/>
    <w:rsid w:val="00BA10C7"/>
    <w:rsid w:val="00BA24F0"/>
    <w:rsid w:val="00BA6159"/>
    <w:rsid w:val="00BB2EA5"/>
    <w:rsid w:val="00BB5F1D"/>
    <w:rsid w:val="00BC75C9"/>
    <w:rsid w:val="00BC76F4"/>
    <w:rsid w:val="00BD608D"/>
    <w:rsid w:val="00BF24D8"/>
    <w:rsid w:val="00BF301E"/>
    <w:rsid w:val="00BF362F"/>
    <w:rsid w:val="00BF5C45"/>
    <w:rsid w:val="00BF5E87"/>
    <w:rsid w:val="00C054A8"/>
    <w:rsid w:val="00C15DFE"/>
    <w:rsid w:val="00C30A46"/>
    <w:rsid w:val="00C434F9"/>
    <w:rsid w:val="00C458E1"/>
    <w:rsid w:val="00C5530E"/>
    <w:rsid w:val="00C555F0"/>
    <w:rsid w:val="00C57665"/>
    <w:rsid w:val="00C60E40"/>
    <w:rsid w:val="00C6745B"/>
    <w:rsid w:val="00C741EC"/>
    <w:rsid w:val="00C7560B"/>
    <w:rsid w:val="00CA3F79"/>
    <w:rsid w:val="00CC2C97"/>
    <w:rsid w:val="00CD5554"/>
    <w:rsid w:val="00CE60EB"/>
    <w:rsid w:val="00CE6C92"/>
    <w:rsid w:val="00D02453"/>
    <w:rsid w:val="00D037AB"/>
    <w:rsid w:val="00D12CD0"/>
    <w:rsid w:val="00D13DF5"/>
    <w:rsid w:val="00D2244E"/>
    <w:rsid w:val="00D33AA9"/>
    <w:rsid w:val="00D5256A"/>
    <w:rsid w:val="00D54F4D"/>
    <w:rsid w:val="00D56F7E"/>
    <w:rsid w:val="00D71CFC"/>
    <w:rsid w:val="00D911AB"/>
    <w:rsid w:val="00DD1F02"/>
    <w:rsid w:val="00DD2ADE"/>
    <w:rsid w:val="00DD5AE0"/>
    <w:rsid w:val="00DD69F2"/>
    <w:rsid w:val="00DD7185"/>
    <w:rsid w:val="00DE2B19"/>
    <w:rsid w:val="00DF5062"/>
    <w:rsid w:val="00DF6ACF"/>
    <w:rsid w:val="00E014F8"/>
    <w:rsid w:val="00E03159"/>
    <w:rsid w:val="00E0524D"/>
    <w:rsid w:val="00E3749E"/>
    <w:rsid w:val="00E44892"/>
    <w:rsid w:val="00E51002"/>
    <w:rsid w:val="00E53202"/>
    <w:rsid w:val="00E57DB2"/>
    <w:rsid w:val="00E62530"/>
    <w:rsid w:val="00E66A99"/>
    <w:rsid w:val="00E66C40"/>
    <w:rsid w:val="00E74A29"/>
    <w:rsid w:val="00E74B81"/>
    <w:rsid w:val="00E80792"/>
    <w:rsid w:val="00E80ABC"/>
    <w:rsid w:val="00E8277C"/>
    <w:rsid w:val="00E82943"/>
    <w:rsid w:val="00E844C5"/>
    <w:rsid w:val="00E86ED9"/>
    <w:rsid w:val="00EA3C04"/>
    <w:rsid w:val="00EA4A37"/>
    <w:rsid w:val="00EB3AB6"/>
    <w:rsid w:val="00ED2227"/>
    <w:rsid w:val="00ED7B13"/>
    <w:rsid w:val="00EE1F94"/>
    <w:rsid w:val="00EF31F0"/>
    <w:rsid w:val="00F00D93"/>
    <w:rsid w:val="00F04CFE"/>
    <w:rsid w:val="00F157CB"/>
    <w:rsid w:val="00F20B3A"/>
    <w:rsid w:val="00F23217"/>
    <w:rsid w:val="00F2394B"/>
    <w:rsid w:val="00F3006F"/>
    <w:rsid w:val="00F32B52"/>
    <w:rsid w:val="00F6439F"/>
    <w:rsid w:val="00F72378"/>
    <w:rsid w:val="00F726B8"/>
    <w:rsid w:val="00F8396A"/>
    <w:rsid w:val="00FA4C81"/>
    <w:rsid w:val="00FB53CC"/>
    <w:rsid w:val="00FC06CB"/>
    <w:rsid w:val="00FE5A22"/>
    <w:rsid w:val="00FE6A89"/>
    <w:rsid w:val="00FE788B"/>
    <w:rsid w:val="00FF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C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2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C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C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C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2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C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an</dc:creator>
  <cp:keywords/>
  <dc:description/>
  <cp:lastModifiedBy>zhangdan</cp:lastModifiedBy>
  <cp:revision>2</cp:revision>
  <dcterms:created xsi:type="dcterms:W3CDTF">2013-08-28T07:11:00Z</dcterms:created>
  <dcterms:modified xsi:type="dcterms:W3CDTF">2013-08-28T07:11:00Z</dcterms:modified>
</cp:coreProperties>
</file>